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A14A74" w:rsidRDefault="0092271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le 2: Plasmids.</w:t>
      </w:r>
    </w:p>
    <w:tbl>
      <w:tblPr>
        <w:tblStyle w:val="a"/>
        <w:tblW w:w="108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4590"/>
        <w:gridCol w:w="1350"/>
        <w:gridCol w:w="2175"/>
        <w:gridCol w:w="1308"/>
      </w:tblGrid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smid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evant Featur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dgene ID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RID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200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E-(6xHis-TEV-MlaD)-MlaCB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37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37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kiert,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24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E-(6xHis-TEV-MlaD)-MlaC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38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38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245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xHis-TEV-MlaF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39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39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246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xHis-TEV-MlaB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41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41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266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, tagless, araBAD promoter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4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42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305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xHis-TEV-MlaF)-MlaB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43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43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306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laF-6xHis)-MlaB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4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44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307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-(6xHis-TEV-MlaB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45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45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308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-(MlaB-6xHis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46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46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51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(1-246)-mlaE-[6xHis-2xQH-TEV-mlaD]-mlaCB oper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47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47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647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(Δ247-267), tagles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48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48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833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(1-250)-GCN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49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49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840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-6xHi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0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0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957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p-MlaF-(6xHis-TEV-MlaB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1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1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965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(1-246)-(6 aa linker)-GCN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2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966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(1-246)-(10 aa linker)-GCN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3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3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1967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aF(1-246)-(14 aa linker)-GCN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4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207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p-MlaF-(6xHis-TEV-MlaB_T52E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5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5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2076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trep-MlaF_K47A)-(6xHis-TEV-MlaB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6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6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2077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trep-MlaF_E170Q)-(6xHis-TEV-MlaB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7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7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2078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trep-MlaF_Y261A)-(6xHis-TEV-MlaB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8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8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2079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trep-MlaF_L265A)-(6xHis-TEV-MlaB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59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59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2080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trep-MlaF_L266A)-(6xHis-TEV-MlaB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60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60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2081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trep-MlaF_Y261A_L265A_L266A)-(6xHis-TEV-MlaB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61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61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A14A74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BEL208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Strep-MlaFΔ[247-269])-(6xHis-TEV-MlaB)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16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_155162</w:t>
            </w:r>
          </w:p>
        </w:tc>
        <w:tc>
          <w:tcPr>
            <w:tcW w:w="13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4A74" w:rsidRDefault="0092271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</w:tbl>
    <w:p w:rsidR="00A14A74" w:rsidRDefault="00A14A74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14A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2716" w:rsidRDefault="00922716" w:rsidP="002D7832">
      <w:pPr>
        <w:spacing w:line="240" w:lineRule="auto"/>
      </w:pPr>
      <w:r>
        <w:separator/>
      </w:r>
    </w:p>
  </w:endnote>
  <w:endnote w:type="continuationSeparator" w:id="0">
    <w:p w:rsidR="00922716" w:rsidRDefault="00922716" w:rsidP="002D78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7832" w:rsidRDefault="002D78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7832" w:rsidRDefault="002D78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7832" w:rsidRDefault="002D7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2716" w:rsidRDefault="00922716" w:rsidP="002D7832">
      <w:pPr>
        <w:spacing w:line="240" w:lineRule="auto"/>
      </w:pPr>
      <w:r>
        <w:separator/>
      </w:r>
    </w:p>
  </w:footnote>
  <w:footnote w:type="continuationSeparator" w:id="0">
    <w:p w:rsidR="00922716" w:rsidRDefault="00922716" w:rsidP="002D78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7832" w:rsidRDefault="002D78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7832" w:rsidRDefault="002D78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7832" w:rsidRDefault="002D78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A74"/>
    <w:rsid w:val="002D7832"/>
    <w:rsid w:val="00922716"/>
    <w:rsid w:val="00A1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1249D"/>
  <w15:docId w15:val="{60609FB0-8C53-DF49-AAD0-A77DF168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783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832"/>
  </w:style>
  <w:style w:type="paragraph" w:styleId="Footer">
    <w:name w:val="footer"/>
    <w:basedOn w:val="Normal"/>
    <w:link w:val="FooterChar"/>
    <w:uiPriority w:val="99"/>
    <w:unhideWhenUsed/>
    <w:rsid w:val="002D783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olas</cp:lastModifiedBy>
  <cp:revision>2</cp:revision>
  <dcterms:created xsi:type="dcterms:W3CDTF">2020-06-29T19:38:00Z</dcterms:created>
  <dcterms:modified xsi:type="dcterms:W3CDTF">2020-06-29T19:39:00Z</dcterms:modified>
</cp:coreProperties>
</file>